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Table 1 Univariate and multivariate analysis of the HER2-positive breast cancer disease-free survival by Cox regression analy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873"/>
        <w:gridCol w:w="1894"/>
        <w:gridCol w:w="943"/>
        <w:gridCol w:w="1830"/>
        <w:gridCol w:w="914"/>
      </w:tblGrid>
      <w:tr>
        <w:trPr>
          <w:trHeight w:val="288" w:hRule="atLeast"/>
        </w:trPr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ble analysis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ble analysis</w:t>
            </w:r>
          </w:p>
        </w:tc>
      </w:tr>
      <w:tr>
        <w:trPr>
          <w:trHeight w:val="288" w:hRule="atLeast"/>
        </w:trPr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(0.94-1.0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3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95-1.11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7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2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2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9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al st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2(4.38-48.7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4(3.46-53.8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0.69-2.8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(0.13-1.75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2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in cm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宋体"/>
                <w:sz w:val="21"/>
                <w:szCs w:val="21"/>
                <w:lang w:val="en-US" w:eastAsia="zh-CN" w:bidi="ar"/>
              </w:rPr>
              <w:t>≤</w:t>
            </w:r>
            <w:r>
              <w:rPr>
                <w:rStyle w:val="Font21"/>
                <w:rFonts w:eastAsia="宋体"/>
                <w:sz w:val="21"/>
                <w:szCs w:val="21"/>
                <w:lang w:val="en-US" w:eastAsia="zh-CN" w:bidi="ar"/>
              </w:rPr>
              <w:t xml:space="preserve">2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21"/>
                <w:rFonts w:eastAsia="宋体"/>
                <w:sz w:val="21"/>
                <w:szCs w:val="21"/>
                <w:lang w:val="en-US" w:eastAsia="zh-CN" w:bidi="ar"/>
              </w:rPr>
              <w:t xml:space="preserve">2&lt; T </w:t>
            </w:r>
            <w:r>
              <w:rPr>
                <w:rStyle w:val="Font11"/>
                <w:rFonts w:eastAsia="宋体"/>
                <w:sz w:val="21"/>
                <w:szCs w:val="21"/>
                <w:lang w:val="en-US" w:eastAsia="zh-CN" w:bidi="ar"/>
              </w:rPr>
              <w:t>≤</w:t>
            </w:r>
            <w:r>
              <w:rPr>
                <w:rStyle w:val="Font21"/>
                <w:rFonts w:eastAsia="宋体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(0.40-22.4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0.19-13.0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2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(0.66-39.2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(0.24-16.7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0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low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hig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(1.35-5.67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(1.73-10.32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Table 2 Univariate and multivariate analysis of the TNBC disease-free survival by Cox regression analy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873"/>
        <w:gridCol w:w="1853"/>
        <w:gridCol w:w="985"/>
        <w:gridCol w:w="1842"/>
        <w:gridCol w:w="901"/>
      </w:tblGrid>
      <w:tr>
        <w:trPr>
          <w:trHeight w:val="288" w:hRule="atLeast"/>
        </w:trPr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ble analysis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ble analysis</w:t>
            </w:r>
          </w:p>
        </w:tc>
      </w:tr>
      <w:tr>
        <w:trPr>
          <w:trHeight w:val="288" w:hRule="atLeast"/>
        </w:trPr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98-1.06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93-1.0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0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(0.52-9.9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0.31-6.5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7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(0.80-14.99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(0.38-8.5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4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al st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(1.39-6.06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(1.45-6.8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0.79-2.9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(0.60-5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3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in cm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&lt; T 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(0.47-8.48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(0.74-14.76</w:t>
            </w:r>
            <w:r>
              <w:rPr>
                <w:rStyle w:val="Font41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(0.92-19.96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(1.52-40.9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low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hig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(1.34-5.03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(1.29-5.59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Table 3 Univariate and multivariate analysis of the luminal–HER2-negative breast cancer disease-free survival by Cox regression analy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873"/>
        <w:gridCol w:w="1931"/>
        <w:gridCol w:w="906"/>
        <w:gridCol w:w="1830"/>
        <w:gridCol w:w="914"/>
      </w:tblGrid>
      <w:tr>
        <w:trPr>
          <w:trHeight w:val="288" w:hRule="atLeast"/>
        </w:trPr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ble analysis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ble analysis</w:t>
            </w:r>
          </w:p>
        </w:tc>
      </w:tr>
      <w:tr>
        <w:trPr>
          <w:trHeight w:val="288" w:hRule="atLeast"/>
        </w:trPr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93-1.0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(0.91-1.0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3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(0.59-11.8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0.31-6.9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4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0(4.92-104.6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0(2.05-63.51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al stag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(1.76-15.1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(1.04-10.35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menopausal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0.40-2.1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0.34-6.29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4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in cm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&lt; T 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(0.70-39.6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(0.47-28.33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5(1.55-106.8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(0.31-26.95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3 </w:t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low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ma-hig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(0.99-4.94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(1.09-6.15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8:23:27Z</dcterms:created>
  <dc:creator>Administrator</dc:creator>
  <dc:description/>
  <dc:language>en-US</dc:language>
  <cp:lastModifiedBy>ABC1</cp:lastModifiedBy>
  <dcterms:modified xsi:type="dcterms:W3CDTF">2022-06-22T02:0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D44B38F1C045FEA06824E5403A4B33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